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B1271" w:rsidRPr="002B1271" w:rsidTr="002B1271">
        <w:tc>
          <w:tcPr>
            <w:tcW w:w="8296" w:type="dxa"/>
            <w:gridSpan w:val="4"/>
            <w:tcBorders>
              <w:bottom w:val="single" w:sz="8" w:space="0" w:color="auto"/>
            </w:tcBorders>
          </w:tcPr>
          <w:p w:rsidR="00CC6A4E" w:rsidRPr="002B1271" w:rsidRDefault="004D48EF" w:rsidP="00586929">
            <w:pPr>
              <w:pStyle w:val="a6"/>
              <w:spacing w:line="360" w:lineRule="exact"/>
              <w:ind w:firstLineChars="0" w:firstLine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B1271">
              <w:rPr>
                <w:b/>
                <w:bCs/>
                <w:color w:val="000000" w:themeColor="text1"/>
                <w:sz w:val="18"/>
                <w:szCs w:val="18"/>
              </w:rPr>
              <w:t>Supplementary Table 3</w:t>
            </w:r>
            <w:r w:rsidR="00CC6A4E" w:rsidRPr="002B1271">
              <w:rPr>
                <w:b/>
                <w:bCs/>
                <w:color w:val="000000" w:themeColor="text1"/>
                <w:sz w:val="18"/>
                <w:szCs w:val="18"/>
              </w:rPr>
              <w:t>. The association between the</w:t>
            </w:r>
            <w:r w:rsidR="00586929">
              <w:rPr>
                <w:b/>
                <w:bCs/>
                <w:color w:val="000000" w:themeColor="text1"/>
                <w:sz w:val="18"/>
                <w:szCs w:val="18"/>
              </w:rPr>
              <w:t xml:space="preserve"> yearly</w:t>
            </w:r>
            <w:bookmarkStart w:id="0" w:name="_GoBack"/>
            <w:bookmarkEnd w:id="0"/>
            <w:r w:rsidR="00CC6A4E" w:rsidRPr="002B1271">
              <w:rPr>
                <w:b/>
                <w:bCs/>
                <w:color w:val="000000" w:themeColor="text1"/>
                <w:sz w:val="18"/>
                <w:szCs w:val="18"/>
              </w:rPr>
              <w:t xml:space="preserve"> concentrations of PM</w:t>
            </w:r>
            <w:r w:rsidR="00CC6A4E" w:rsidRPr="002B1271">
              <w:rPr>
                <w:b/>
                <w:bCs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="00CC6A4E" w:rsidRPr="002B1271">
              <w:rPr>
                <w:b/>
                <w:bCs/>
                <w:color w:val="000000" w:themeColor="text1"/>
                <w:sz w:val="18"/>
                <w:szCs w:val="18"/>
              </w:rPr>
              <w:t>, SO</w:t>
            </w:r>
            <w:r w:rsidR="00CC6A4E" w:rsidRPr="002B1271">
              <w:rPr>
                <w:b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="00CC6A4E" w:rsidRPr="002B1271">
              <w:rPr>
                <w:b/>
                <w:bCs/>
                <w:color w:val="000000" w:themeColor="text1"/>
                <w:sz w:val="18"/>
                <w:szCs w:val="18"/>
              </w:rPr>
              <w:t>, NO</w:t>
            </w:r>
            <w:r w:rsidR="00CC6A4E" w:rsidRPr="002B1271">
              <w:rPr>
                <w:b/>
                <w:bCs/>
                <w:color w:val="000000" w:themeColor="text1"/>
                <w:sz w:val="18"/>
                <w:szCs w:val="18"/>
                <w:vertAlign w:val="subscript"/>
              </w:rPr>
              <w:t xml:space="preserve">2 </w:t>
            </w:r>
            <w:r w:rsidR="00586929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within a 5-year moving window</w:t>
            </w:r>
            <w:r w:rsidR="00586929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2B1271">
              <w:rPr>
                <w:b/>
                <w:bCs/>
                <w:color w:val="000000" w:themeColor="text1"/>
                <w:sz w:val="18"/>
                <w:szCs w:val="18"/>
              </w:rPr>
              <w:t>and</w:t>
            </w:r>
            <w:r w:rsidR="00CC6A4E" w:rsidRPr="002B1271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B1271">
              <w:rPr>
                <w:b/>
                <w:color w:val="000000" w:themeColor="text1"/>
                <w:sz w:val="18"/>
                <w:szCs w:val="18"/>
              </w:rPr>
              <w:t>MAIR,</w:t>
            </w:r>
            <w:r w:rsidRPr="002B1271">
              <w:rPr>
                <w:b/>
                <w:color w:val="000000" w:themeColor="text1"/>
                <w:sz w:val="18"/>
                <w:szCs w:val="18"/>
              </w:rPr>
              <w:t xml:space="preserve"> M</w:t>
            </w:r>
            <w:r w:rsidR="000E4A0D" w:rsidRPr="002B1271">
              <w:rPr>
                <w:b/>
                <w:color w:val="000000" w:themeColor="text1"/>
                <w:sz w:val="18"/>
                <w:szCs w:val="18"/>
              </w:rPr>
              <w:t>AMR</w:t>
            </w:r>
            <w:r w:rsidR="00CC6A4E" w:rsidRPr="002B1271">
              <w:rPr>
                <w:b/>
                <w:color w:val="000000" w:themeColor="text1"/>
                <w:sz w:val="18"/>
                <w:szCs w:val="18"/>
              </w:rPr>
              <w:t xml:space="preserve"> of lung cancer</w:t>
            </w:r>
            <w:r w:rsidR="00CC6A4E" w:rsidRPr="002B1271">
              <w:rPr>
                <w:b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2B1271" w:rsidRPr="002B1271" w:rsidTr="002B1271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CC6A4E" w:rsidRPr="002B1271" w:rsidRDefault="00CC6A4E" w:rsidP="002B1271">
            <w:pPr>
              <w:jc w:val="center"/>
              <w:rPr>
                <w:color w:val="000000" w:themeColor="text1"/>
              </w:rPr>
            </w:pPr>
            <w:r w:rsidRPr="002B12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atistic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CC6A4E" w:rsidRPr="002B1271" w:rsidRDefault="00CC6A4E" w:rsidP="002B1271">
            <w:pPr>
              <w:jc w:val="center"/>
              <w:rPr>
                <w:color w:val="000000" w:themeColor="text1"/>
              </w:rPr>
            </w:pPr>
            <w:r w:rsidRPr="002B12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variate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CC6A4E" w:rsidRPr="002B1271" w:rsidRDefault="00CC6A4E" w:rsidP="002B1271">
            <w:pPr>
              <w:jc w:val="center"/>
              <w:rPr>
                <w:color w:val="000000" w:themeColor="text1"/>
              </w:rPr>
            </w:pPr>
            <w:r w:rsidRPr="002B12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R (95% CI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CC6A4E" w:rsidRPr="002B1271" w:rsidRDefault="00CC6A4E" w:rsidP="002B1271">
            <w:pPr>
              <w:jc w:val="center"/>
              <w:rPr>
                <w:color w:val="000000" w:themeColor="text1"/>
              </w:rPr>
            </w:pPr>
            <w:r w:rsidRPr="002B12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2B1271" w:rsidRPr="002B1271" w:rsidTr="002B1271">
        <w:tc>
          <w:tcPr>
            <w:tcW w:w="2074" w:type="dxa"/>
            <w:tcBorders>
              <w:top w:val="single" w:sz="8" w:space="0" w:color="auto"/>
            </w:tcBorders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  <w:r w:rsidRPr="002B12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AIR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 years before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81, 1.15)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1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 years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 (0.70, 1.19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0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 years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 (0.56, 1.11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9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 years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 (0.78, 1.07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9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 years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 (0.88, 1.30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0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 years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 (0.97, 1.79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 years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(0.86, 1.17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96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 years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 (0.92, 1.32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 years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 (0.94, 1.74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3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years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 (0.94, 1.23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2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years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 (1.03, 1.39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years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7 (1.19, 2.05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2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year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 (0.93, 1.22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6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year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 (0.96, 1.28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6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year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 (0.86, 1.62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2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the present year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 (0.94, 1.23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0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the present year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 (0.98, 1.24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</w:tr>
      <w:tr w:rsidR="002B1271" w:rsidRPr="002B1271" w:rsidTr="002B1271">
        <w:tc>
          <w:tcPr>
            <w:tcW w:w="2074" w:type="dxa"/>
            <w:tcBorders>
              <w:bottom w:val="single" w:sz="8" w:space="0" w:color="auto"/>
            </w:tcBorders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the present year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 (1.04, 1.83)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</w:tr>
      <w:tr w:rsidR="002B1271" w:rsidRPr="002B1271" w:rsidTr="002B1271">
        <w:tc>
          <w:tcPr>
            <w:tcW w:w="2074" w:type="dxa"/>
            <w:tcBorders>
              <w:top w:val="single" w:sz="8" w:space="0" w:color="auto"/>
            </w:tcBorders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  <w:r w:rsidRPr="002B127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AMR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 years before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0.90, 1.15)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6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 years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 (0.91, 1.25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4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 years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 (0.97, 1.47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0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 years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(0.92, 1.20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0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 years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 (0.95, 1.28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 years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 (1.03, 1.64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 years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(0.94, 1.26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4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 years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 (1.09, 1.49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 years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0 (1.32, 2.18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02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years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(0.96, 1.24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years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 (1.04, 1.38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 years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 (0.94, 1.63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4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year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 (0.93, 1.20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8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year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 (0.95, 1.24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 year before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 (0.71, 1.29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7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the present year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(0.93, 1.18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3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the present year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 (0.96, 1.19)</w:t>
            </w:r>
          </w:p>
        </w:tc>
        <w:tc>
          <w:tcPr>
            <w:tcW w:w="2074" w:type="dxa"/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4</w:t>
            </w:r>
          </w:p>
        </w:tc>
      </w:tr>
      <w:tr w:rsidR="002B1271" w:rsidRPr="002B1271" w:rsidTr="002B1271">
        <w:tc>
          <w:tcPr>
            <w:tcW w:w="2074" w:type="dxa"/>
            <w:tcBorders>
              <w:bottom w:val="single" w:sz="8" w:space="0" w:color="auto"/>
            </w:tcBorders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:rsidR="004D48EF" w:rsidRPr="002B1271" w:rsidRDefault="004D48EF" w:rsidP="002B1271">
            <w:pPr>
              <w:ind w:firstLineChars="65" w:firstLine="11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the present year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:rsidR="004D48EF" w:rsidRPr="002B1271" w:rsidRDefault="004D48EF" w:rsidP="002B12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 (0.99, 1.64)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:rsidR="004D48EF" w:rsidRPr="002B1271" w:rsidRDefault="004D48EF" w:rsidP="002B1271">
            <w:pPr>
              <w:ind w:firstLineChars="66" w:firstLine="11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127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</w:tr>
      <w:tr w:rsidR="002B1271" w:rsidRPr="002B1271" w:rsidTr="002B1271">
        <w:tc>
          <w:tcPr>
            <w:tcW w:w="8296" w:type="dxa"/>
            <w:gridSpan w:val="4"/>
            <w:tcBorders>
              <w:top w:val="single" w:sz="8" w:space="0" w:color="auto"/>
            </w:tcBorders>
          </w:tcPr>
          <w:p w:rsidR="004D48EF" w:rsidRPr="002B1271" w:rsidRDefault="004D48EF" w:rsidP="002B1271">
            <w:pPr>
              <w:rPr>
                <w:color w:val="000000" w:themeColor="text1"/>
              </w:rPr>
            </w:pPr>
            <w:r w:rsidRPr="002B1271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Note: RR represents rate ratio: the ratio of the incidence and mortality rate at one-unit increase of numeric variable versus the incidence and mortality rate at baseline. RR larger than 1 suggested a risk effect, while RR less than 1 suggested a protective effect. P value was calculated by using the two-level random intercept regression analysis.</w:t>
            </w:r>
          </w:p>
        </w:tc>
      </w:tr>
      <w:tr w:rsidR="002B1271" w:rsidRPr="002B1271" w:rsidTr="002B1271"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74" w:type="dxa"/>
          </w:tcPr>
          <w:p w:rsidR="004D48EF" w:rsidRPr="002B1271" w:rsidRDefault="004D48EF" w:rsidP="002B1271">
            <w:pPr>
              <w:jc w:val="center"/>
              <w:rPr>
                <w:color w:val="000000" w:themeColor="text1"/>
              </w:rPr>
            </w:pPr>
          </w:p>
        </w:tc>
      </w:tr>
    </w:tbl>
    <w:p w:rsidR="00B74BC0" w:rsidRPr="002B1271" w:rsidRDefault="00B74BC0" w:rsidP="002B1271">
      <w:pPr>
        <w:jc w:val="center"/>
        <w:rPr>
          <w:color w:val="000000" w:themeColor="text1"/>
        </w:rPr>
      </w:pPr>
    </w:p>
    <w:sectPr w:rsidR="00B74BC0" w:rsidRPr="002B12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591C" w:rsidRDefault="00F9591C" w:rsidP="00CC6A4E">
      <w:r>
        <w:separator/>
      </w:r>
    </w:p>
  </w:endnote>
  <w:endnote w:type="continuationSeparator" w:id="0">
    <w:p w:rsidR="00F9591C" w:rsidRDefault="00F9591C" w:rsidP="00CC6A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591C" w:rsidRDefault="00F9591C" w:rsidP="00CC6A4E">
      <w:r>
        <w:separator/>
      </w:r>
    </w:p>
  </w:footnote>
  <w:footnote w:type="continuationSeparator" w:id="0">
    <w:p w:rsidR="00F9591C" w:rsidRDefault="00F9591C" w:rsidP="00CC6A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9C6"/>
    <w:rsid w:val="000E4A0D"/>
    <w:rsid w:val="002B1271"/>
    <w:rsid w:val="004D48EF"/>
    <w:rsid w:val="00586929"/>
    <w:rsid w:val="00744DEC"/>
    <w:rsid w:val="00754EB6"/>
    <w:rsid w:val="00804B21"/>
    <w:rsid w:val="00B74BC0"/>
    <w:rsid w:val="00CC19C6"/>
    <w:rsid w:val="00CC6A4E"/>
    <w:rsid w:val="00E45213"/>
    <w:rsid w:val="00F9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8366FA-BCBC-459F-8C11-FF15569D5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6A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6A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6A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6A4E"/>
    <w:rPr>
      <w:sz w:val="18"/>
      <w:szCs w:val="18"/>
    </w:rPr>
  </w:style>
  <w:style w:type="table" w:styleId="a5">
    <w:name w:val="Table Grid"/>
    <w:basedOn w:val="a1"/>
    <w:uiPriority w:val="39"/>
    <w:rsid w:val="00CC6A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Plain Text"/>
    <w:basedOn w:val="a"/>
    <w:link w:val="Char1"/>
    <w:qFormat/>
    <w:rsid w:val="00CC6A4E"/>
    <w:pPr>
      <w:spacing w:line="400" w:lineRule="exact"/>
      <w:ind w:firstLineChars="200" w:firstLine="200"/>
    </w:pPr>
    <w:rPr>
      <w:rFonts w:ascii="Times New Roman" w:eastAsia="楷体" w:hAnsi="Times New Roman" w:cs="Times New Roman"/>
      <w:szCs w:val="20"/>
    </w:rPr>
  </w:style>
  <w:style w:type="character" w:customStyle="1" w:styleId="Char1">
    <w:name w:val="纯文本 Char"/>
    <w:basedOn w:val="a0"/>
    <w:link w:val="a6"/>
    <w:qFormat/>
    <w:rsid w:val="00CC6A4E"/>
    <w:rPr>
      <w:rFonts w:ascii="Times New Roman" w:eastAsia="楷体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26</Words>
  <Characters>1860</Characters>
  <Application>Microsoft Office Word</Application>
  <DocSecurity>0</DocSecurity>
  <Lines>15</Lines>
  <Paragraphs>4</Paragraphs>
  <ScaleCrop>false</ScaleCrop>
  <Company>HP</Company>
  <LinksUpToDate>false</LinksUpToDate>
  <CharactersWithSpaces>2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xia</dc:creator>
  <cp:keywords/>
  <dc:description/>
  <cp:lastModifiedBy>Yuanxia</cp:lastModifiedBy>
  <cp:revision>7</cp:revision>
  <dcterms:created xsi:type="dcterms:W3CDTF">2021-04-07T11:01:00Z</dcterms:created>
  <dcterms:modified xsi:type="dcterms:W3CDTF">2021-04-07T13:26:00Z</dcterms:modified>
</cp:coreProperties>
</file>